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79AF2C" w14:textId="77777777" w:rsidR="00934A8F" w:rsidRPr="00915DAD" w:rsidRDefault="00934A8F" w:rsidP="00934A8F">
      <w:pPr>
        <w:tabs>
          <w:tab w:val="left" w:pos="1701"/>
        </w:tabs>
        <w:spacing w:after="0" w:line="280" w:lineRule="atLeast"/>
        <w:ind w:left="1701" w:hanging="1701"/>
        <w:rPr>
          <w:rFonts w:ascii="Times New Roman" w:eastAsia="Times New Roman" w:hAnsi="Times New Roman" w:cs="Times New Roman"/>
          <w:b/>
          <w:color w:val="000000" w:themeColor="text1"/>
          <w:lang w:eastAsia="en-AU"/>
        </w:rPr>
      </w:pPr>
      <w:r w:rsidRPr="00915DAD">
        <w:rPr>
          <w:rFonts w:ascii="Times New Roman" w:eastAsia="Times New Roman" w:hAnsi="Times New Roman" w:cs="Times New Roman"/>
          <w:b/>
          <w:color w:val="000000" w:themeColor="text1"/>
          <w:lang w:eastAsia="en-AU"/>
        </w:rPr>
        <w:t>Table S4 The dates when phonotypic data were collected from five locations for the causal population of velvetleaf.</w:t>
      </w: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2552"/>
        <w:gridCol w:w="995"/>
        <w:gridCol w:w="1027"/>
        <w:gridCol w:w="1004"/>
        <w:gridCol w:w="980"/>
        <w:gridCol w:w="71"/>
        <w:gridCol w:w="995"/>
        <w:gridCol w:w="1004"/>
        <w:gridCol w:w="1004"/>
        <w:gridCol w:w="1004"/>
        <w:gridCol w:w="1221"/>
        <w:gridCol w:w="1480"/>
      </w:tblGrid>
      <w:tr w:rsidR="00934A8F" w:rsidRPr="006F0535" w14:paraId="0B470DA1" w14:textId="77777777" w:rsidTr="00407682">
        <w:trPr>
          <w:trHeight w:val="312"/>
        </w:trPr>
        <w:tc>
          <w:tcPr>
            <w:tcW w:w="2552" w:type="dxa"/>
            <w:tcBorders>
              <w:left w:val="nil"/>
              <w:right w:val="nil"/>
            </w:tcBorders>
          </w:tcPr>
          <w:p w14:paraId="7D420771" w14:textId="77777777" w:rsidR="00934A8F" w:rsidRPr="006F0535" w:rsidRDefault="00934A8F" w:rsidP="00407682">
            <w:pPr>
              <w:tabs>
                <w:tab w:val="left" w:pos="1701"/>
              </w:tabs>
              <w:spacing w:line="280" w:lineRule="atLeast"/>
              <w:rPr>
                <w:b/>
                <w:color w:val="000000" w:themeColor="text1"/>
                <w:sz w:val="22"/>
                <w:szCs w:val="22"/>
                <w:lang w:eastAsia="en-AU"/>
              </w:rPr>
            </w:pPr>
            <w:r w:rsidRPr="006F0535">
              <w:rPr>
                <w:b/>
                <w:color w:val="000000" w:themeColor="text1"/>
                <w:sz w:val="22"/>
                <w:szCs w:val="22"/>
                <w:lang w:eastAsia="en-AU"/>
              </w:rPr>
              <w:t>Location</w:t>
            </w:r>
          </w:p>
        </w:tc>
        <w:tc>
          <w:tcPr>
            <w:tcW w:w="2022" w:type="dxa"/>
            <w:gridSpan w:val="2"/>
            <w:tcBorders>
              <w:left w:val="nil"/>
              <w:right w:val="nil"/>
            </w:tcBorders>
          </w:tcPr>
          <w:p w14:paraId="69247FCC" w14:textId="77777777" w:rsidR="00934A8F" w:rsidRPr="006F0535" w:rsidRDefault="00934A8F" w:rsidP="00407682">
            <w:pPr>
              <w:tabs>
                <w:tab w:val="left" w:pos="1701"/>
              </w:tabs>
              <w:spacing w:line="280" w:lineRule="atLeast"/>
              <w:jc w:val="center"/>
              <w:rPr>
                <w:b/>
                <w:color w:val="000000" w:themeColor="text1"/>
                <w:sz w:val="22"/>
                <w:szCs w:val="22"/>
                <w:lang w:eastAsia="en-AU"/>
              </w:rPr>
            </w:pPr>
            <w:r w:rsidRPr="006F0535">
              <w:rPr>
                <w:b/>
                <w:color w:val="000000" w:themeColor="text1"/>
                <w:sz w:val="22"/>
                <w:szCs w:val="22"/>
                <w:lang w:eastAsia="en-AU"/>
              </w:rPr>
              <w:t>Ruakura</w:t>
            </w:r>
          </w:p>
        </w:tc>
        <w:tc>
          <w:tcPr>
            <w:tcW w:w="1984" w:type="dxa"/>
            <w:gridSpan w:val="2"/>
            <w:tcBorders>
              <w:left w:val="nil"/>
              <w:right w:val="nil"/>
            </w:tcBorders>
          </w:tcPr>
          <w:p w14:paraId="384797CA" w14:textId="77777777" w:rsidR="00934A8F" w:rsidRPr="006F0535" w:rsidRDefault="00934A8F" w:rsidP="00407682">
            <w:pPr>
              <w:tabs>
                <w:tab w:val="left" w:pos="1701"/>
              </w:tabs>
              <w:spacing w:line="280" w:lineRule="atLeast"/>
              <w:jc w:val="center"/>
              <w:rPr>
                <w:b/>
                <w:color w:val="000000" w:themeColor="text1"/>
                <w:sz w:val="22"/>
                <w:szCs w:val="22"/>
                <w:lang w:eastAsia="en-AU"/>
              </w:rPr>
            </w:pPr>
            <w:r w:rsidRPr="006F0535">
              <w:rPr>
                <w:b/>
                <w:color w:val="000000" w:themeColor="text1"/>
                <w:sz w:val="22"/>
                <w:szCs w:val="22"/>
                <w:lang w:eastAsia="en-AU"/>
              </w:rPr>
              <w:t>Palmerston North</w:t>
            </w:r>
          </w:p>
        </w:tc>
        <w:tc>
          <w:tcPr>
            <w:tcW w:w="2070" w:type="dxa"/>
            <w:gridSpan w:val="3"/>
            <w:tcBorders>
              <w:left w:val="nil"/>
              <w:right w:val="nil"/>
            </w:tcBorders>
          </w:tcPr>
          <w:p w14:paraId="2D9702B1" w14:textId="77777777" w:rsidR="00934A8F" w:rsidRPr="006F0535" w:rsidRDefault="00934A8F" w:rsidP="00407682">
            <w:pPr>
              <w:tabs>
                <w:tab w:val="left" w:pos="1701"/>
              </w:tabs>
              <w:spacing w:line="280" w:lineRule="atLeast"/>
              <w:jc w:val="center"/>
              <w:rPr>
                <w:b/>
                <w:color w:val="000000" w:themeColor="text1"/>
                <w:sz w:val="22"/>
                <w:szCs w:val="22"/>
                <w:lang w:eastAsia="en-AU"/>
              </w:rPr>
            </w:pPr>
            <w:r w:rsidRPr="006F0535">
              <w:rPr>
                <w:b/>
                <w:color w:val="000000" w:themeColor="text1"/>
                <w:sz w:val="22"/>
                <w:szCs w:val="22"/>
                <w:lang w:eastAsia="en-AU"/>
              </w:rPr>
              <w:t>Lincoln</w:t>
            </w:r>
          </w:p>
        </w:tc>
        <w:tc>
          <w:tcPr>
            <w:tcW w:w="2008" w:type="dxa"/>
            <w:gridSpan w:val="2"/>
            <w:tcBorders>
              <w:left w:val="nil"/>
              <w:right w:val="nil"/>
            </w:tcBorders>
          </w:tcPr>
          <w:p w14:paraId="154EFFC5" w14:textId="77777777" w:rsidR="00934A8F" w:rsidRPr="006F0535" w:rsidRDefault="00934A8F" w:rsidP="00407682">
            <w:pPr>
              <w:tabs>
                <w:tab w:val="left" w:pos="1701"/>
              </w:tabs>
              <w:spacing w:line="280" w:lineRule="atLeast"/>
              <w:jc w:val="center"/>
              <w:rPr>
                <w:b/>
                <w:color w:val="000000" w:themeColor="text1"/>
                <w:sz w:val="22"/>
                <w:szCs w:val="22"/>
                <w:lang w:eastAsia="en-AU"/>
              </w:rPr>
            </w:pPr>
            <w:r w:rsidRPr="006F0535">
              <w:rPr>
                <w:b/>
                <w:color w:val="000000" w:themeColor="text1"/>
                <w:sz w:val="22"/>
                <w:szCs w:val="22"/>
                <w:lang w:eastAsia="en-AU"/>
              </w:rPr>
              <w:t>Invermay</w:t>
            </w:r>
          </w:p>
        </w:tc>
        <w:tc>
          <w:tcPr>
            <w:tcW w:w="2701" w:type="dxa"/>
            <w:gridSpan w:val="2"/>
            <w:tcBorders>
              <w:left w:val="nil"/>
              <w:right w:val="nil"/>
            </w:tcBorders>
          </w:tcPr>
          <w:p w14:paraId="12B6D647" w14:textId="77777777" w:rsidR="00934A8F" w:rsidRPr="006F0535" w:rsidRDefault="00934A8F" w:rsidP="00407682">
            <w:pPr>
              <w:tabs>
                <w:tab w:val="left" w:pos="1701"/>
              </w:tabs>
              <w:spacing w:line="280" w:lineRule="atLeast"/>
              <w:jc w:val="center"/>
              <w:rPr>
                <w:b/>
                <w:color w:val="000000" w:themeColor="text1"/>
                <w:sz w:val="22"/>
                <w:szCs w:val="22"/>
                <w:lang w:eastAsia="en-AU"/>
              </w:rPr>
            </w:pPr>
            <w:r w:rsidRPr="006F0535">
              <w:rPr>
                <w:b/>
                <w:color w:val="000000" w:themeColor="text1"/>
                <w:sz w:val="22"/>
                <w:szCs w:val="22"/>
                <w:lang w:eastAsia="en-AU"/>
              </w:rPr>
              <w:t>Woodlands</w:t>
            </w:r>
          </w:p>
        </w:tc>
      </w:tr>
      <w:tr w:rsidR="00934A8F" w:rsidRPr="006F0535" w14:paraId="407462D8" w14:textId="77777777" w:rsidTr="00407682">
        <w:trPr>
          <w:trHeight w:val="312"/>
        </w:trPr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14:paraId="3FE296EE" w14:textId="77777777" w:rsidR="00934A8F" w:rsidRPr="006F0535" w:rsidRDefault="00934A8F" w:rsidP="00407682">
            <w:pPr>
              <w:tabs>
                <w:tab w:val="left" w:pos="1701"/>
              </w:tabs>
              <w:spacing w:line="280" w:lineRule="atLeast"/>
              <w:rPr>
                <w:b/>
                <w:color w:val="000000" w:themeColor="text1"/>
                <w:sz w:val="22"/>
                <w:szCs w:val="22"/>
                <w:lang w:eastAsia="en-AU"/>
              </w:rPr>
            </w:pPr>
            <w:r w:rsidRPr="006F0535">
              <w:rPr>
                <w:b/>
                <w:color w:val="000000" w:themeColor="text1"/>
                <w:sz w:val="22"/>
                <w:szCs w:val="22"/>
                <w:lang w:eastAsia="en-AU"/>
              </w:rPr>
              <w:t>Year</w:t>
            </w:r>
          </w:p>
        </w:tc>
        <w:tc>
          <w:tcPr>
            <w:tcW w:w="995" w:type="dxa"/>
            <w:tcBorders>
              <w:left w:val="nil"/>
              <w:bottom w:val="single" w:sz="4" w:space="0" w:color="auto"/>
              <w:right w:val="nil"/>
            </w:tcBorders>
          </w:tcPr>
          <w:p w14:paraId="72C50033" w14:textId="77777777" w:rsidR="00934A8F" w:rsidRPr="006F0535" w:rsidRDefault="00934A8F" w:rsidP="00407682">
            <w:pPr>
              <w:tabs>
                <w:tab w:val="left" w:pos="1701"/>
              </w:tabs>
              <w:spacing w:line="280" w:lineRule="atLeast"/>
              <w:jc w:val="center"/>
              <w:rPr>
                <w:b/>
                <w:color w:val="000000" w:themeColor="text1"/>
                <w:sz w:val="22"/>
                <w:szCs w:val="22"/>
                <w:lang w:eastAsia="en-AU"/>
              </w:rPr>
            </w:pPr>
            <w:r w:rsidRPr="006F0535">
              <w:rPr>
                <w:b/>
                <w:color w:val="000000" w:themeColor="text1"/>
                <w:sz w:val="22"/>
                <w:szCs w:val="22"/>
                <w:lang w:eastAsia="en-AU"/>
              </w:rPr>
              <w:t>2018/19</w:t>
            </w:r>
          </w:p>
        </w:tc>
        <w:tc>
          <w:tcPr>
            <w:tcW w:w="1027" w:type="dxa"/>
            <w:tcBorders>
              <w:left w:val="nil"/>
              <w:bottom w:val="single" w:sz="4" w:space="0" w:color="auto"/>
              <w:right w:val="nil"/>
            </w:tcBorders>
          </w:tcPr>
          <w:p w14:paraId="0AA59945" w14:textId="77777777" w:rsidR="00934A8F" w:rsidRPr="006F0535" w:rsidRDefault="00934A8F" w:rsidP="00407682">
            <w:pPr>
              <w:tabs>
                <w:tab w:val="left" w:pos="1701"/>
              </w:tabs>
              <w:spacing w:line="280" w:lineRule="atLeast"/>
              <w:jc w:val="center"/>
              <w:rPr>
                <w:b/>
                <w:color w:val="000000" w:themeColor="text1"/>
                <w:sz w:val="22"/>
                <w:szCs w:val="22"/>
                <w:lang w:eastAsia="en-AU"/>
              </w:rPr>
            </w:pPr>
            <w:r w:rsidRPr="006F0535">
              <w:rPr>
                <w:b/>
                <w:color w:val="000000" w:themeColor="text1"/>
                <w:sz w:val="22"/>
                <w:szCs w:val="22"/>
                <w:lang w:eastAsia="en-AU"/>
              </w:rPr>
              <w:t>2019/20</w:t>
            </w:r>
          </w:p>
        </w:tc>
        <w:tc>
          <w:tcPr>
            <w:tcW w:w="1004" w:type="dxa"/>
            <w:tcBorders>
              <w:left w:val="nil"/>
              <w:bottom w:val="single" w:sz="4" w:space="0" w:color="auto"/>
              <w:right w:val="nil"/>
            </w:tcBorders>
          </w:tcPr>
          <w:p w14:paraId="0DF59F8C" w14:textId="77777777" w:rsidR="00934A8F" w:rsidRPr="006F0535" w:rsidRDefault="00934A8F" w:rsidP="00407682">
            <w:pPr>
              <w:tabs>
                <w:tab w:val="left" w:pos="1701"/>
              </w:tabs>
              <w:spacing w:line="280" w:lineRule="atLeast"/>
              <w:jc w:val="center"/>
              <w:rPr>
                <w:b/>
                <w:color w:val="000000" w:themeColor="text1"/>
                <w:sz w:val="22"/>
                <w:szCs w:val="22"/>
                <w:lang w:eastAsia="en-AU"/>
              </w:rPr>
            </w:pPr>
            <w:r w:rsidRPr="006F0535">
              <w:rPr>
                <w:b/>
                <w:color w:val="000000" w:themeColor="text1"/>
                <w:sz w:val="22"/>
                <w:szCs w:val="22"/>
                <w:lang w:eastAsia="en-AU"/>
              </w:rPr>
              <w:t>2018/19</w:t>
            </w:r>
          </w:p>
        </w:tc>
        <w:tc>
          <w:tcPr>
            <w:tcW w:w="1051" w:type="dxa"/>
            <w:gridSpan w:val="2"/>
            <w:tcBorders>
              <w:left w:val="nil"/>
              <w:right w:val="nil"/>
            </w:tcBorders>
          </w:tcPr>
          <w:p w14:paraId="22F6692C" w14:textId="77777777" w:rsidR="00934A8F" w:rsidRPr="006F0535" w:rsidRDefault="00934A8F" w:rsidP="00407682">
            <w:pPr>
              <w:tabs>
                <w:tab w:val="left" w:pos="1701"/>
              </w:tabs>
              <w:spacing w:line="280" w:lineRule="atLeast"/>
              <w:jc w:val="center"/>
              <w:rPr>
                <w:b/>
                <w:color w:val="000000" w:themeColor="text1"/>
                <w:sz w:val="22"/>
                <w:szCs w:val="22"/>
                <w:lang w:eastAsia="en-AU"/>
              </w:rPr>
            </w:pPr>
            <w:r w:rsidRPr="006F0535">
              <w:rPr>
                <w:b/>
                <w:color w:val="000000" w:themeColor="text1"/>
                <w:sz w:val="22"/>
                <w:szCs w:val="22"/>
                <w:lang w:eastAsia="en-AU"/>
              </w:rPr>
              <w:t>2019/20</w:t>
            </w:r>
          </w:p>
        </w:tc>
        <w:tc>
          <w:tcPr>
            <w:tcW w:w="995" w:type="dxa"/>
            <w:tcBorders>
              <w:left w:val="nil"/>
              <w:right w:val="nil"/>
            </w:tcBorders>
          </w:tcPr>
          <w:p w14:paraId="622D7002" w14:textId="77777777" w:rsidR="00934A8F" w:rsidRPr="006F0535" w:rsidRDefault="00934A8F" w:rsidP="00407682">
            <w:pPr>
              <w:tabs>
                <w:tab w:val="left" w:pos="1701"/>
              </w:tabs>
              <w:spacing w:line="280" w:lineRule="atLeast"/>
              <w:jc w:val="center"/>
              <w:rPr>
                <w:b/>
                <w:color w:val="000000" w:themeColor="text1"/>
                <w:sz w:val="22"/>
                <w:szCs w:val="22"/>
                <w:lang w:eastAsia="en-AU"/>
              </w:rPr>
            </w:pPr>
            <w:r w:rsidRPr="006F0535">
              <w:rPr>
                <w:b/>
                <w:color w:val="000000" w:themeColor="text1"/>
                <w:sz w:val="22"/>
                <w:szCs w:val="22"/>
                <w:lang w:eastAsia="en-AU"/>
              </w:rPr>
              <w:t>2018/19</w:t>
            </w:r>
          </w:p>
        </w:tc>
        <w:tc>
          <w:tcPr>
            <w:tcW w:w="1004" w:type="dxa"/>
            <w:tcBorders>
              <w:left w:val="nil"/>
              <w:right w:val="nil"/>
            </w:tcBorders>
          </w:tcPr>
          <w:p w14:paraId="042EF152" w14:textId="77777777" w:rsidR="00934A8F" w:rsidRPr="006F0535" w:rsidRDefault="00934A8F" w:rsidP="00407682">
            <w:pPr>
              <w:tabs>
                <w:tab w:val="left" w:pos="1701"/>
              </w:tabs>
              <w:spacing w:line="280" w:lineRule="atLeast"/>
              <w:jc w:val="center"/>
              <w:rPr>
                <w:b/>
                <w:color w:val="000000" w:themeColor="text1"/>
                <w:sz w:val="22"/>
                <w:szCs w:val="22"/>
                <w:lang w:eastAsia="en-AU"/>
              </w:rPr>
            </w:pPr>
            <w:r w:rsidRPr="006F0535">
              <w:rPr>
                <w:b/>
                <w:color w:val="000000" w:themeColor="text1"/>
                <w:sz w:val="22"/>
                <w:szCs w:val="22"/>
                <w:lang w:eastAsia="en-AU"/>
              </w:rPr>
              <w:t>2019/20</w:t>
            </w:r>
          </w:p>
        </w:tc>
        <w:tc>
          <w:tcPr>
            <w:tcW w:w="1004" w:type="dxa"/>
            <w:tcBorders>
              <w:left w:val="nil"/>
              <w:right w:val="nil"/>
            </w:tcBorders>
          </w:tcPr>
          <w:p w14:paraId="17EC7C2E" w14:textId="77777777" w:rsidR="00934A8F" w:rsidRPr="006F0535" w:rsidRDefault="00934A8F" w:rsidP="00407682">
            <w:pPr>
              <w:tabs>
                <w:tab w:val="left" w:pos="1701"/>
              </w:tabs>
              <w:spacing w:line="280" w:lineRule="atLeast"/>
              <w:jc w:val="center"/>
              <w:rPr>
                <w:b/>
                <w:color w:val="000000" w:themeColor="text1"/>
                <w:sz w:val="22"/>
                <w:szCs w:val="22"/>
                <w:lang w:eastAsia="en-AU"/>
              </w:rPr>
            </w:pPr>
            <w:r w:rsidRPr="006F0535">
              <w:rPr>
                <w:b/>
                <w:color w:val="000000" w:themeColor="text1"/>
                <w:sz w:val="22"/>
                <w:szCs w:val="22"/>
                <w:lang w:eastAsia="en-AU"/>
              </w:rPr>
              <w:t>2018/19</w:t>
            </w:r>
          </w:p>
        </w:tc>
        <w:tc>
          <w:tcPr>
            <w:tcW w:w="1004" w:type="dxa"/>
            <w:tcBorders>
              <w:left w:val="nil"/>
              <w:right w:val="nil"/>
            </w:tcBorders>
          </w:tcPr>
          <w:p w14:paraId="6664BCB0" w14:textId="77777777" w:rsidR="00934A8F" w:rsidRPr="006F0535" w:rsidRDefault="00934A8F" w:rsidP="00407682">
            <w:pPr>
              <w:tabs>
                <w:tab w:val="left" w:pos="1701"/>
              </w:tabs>
              <w:spacing w:line="280" w:lineRule="atLeast"/>
              <w:jc w:val="center"/>
              <w:rPr>
                <w:b/>
                <w:color w:val="000000" w:themeColor="text1"/>
                <w:sz w:val="22"/>
                <w:szCs w:val="22"/>
                <w:lang w:eastAsia="en-AU"/>
              </w:rPr>
            </w:pPr>
            <w:r w:rsidRPr="006F0535">
              <w:rPr>
                <w:b/>
                <w:color w:val="000000" w:themeColor="text1"/>
                <w:sz w:val="22"/>
                <w:szCs w:val="22"/>
                <w:lang w:eastAsia="en-AU"/>
              </w:rPr>
              <w:t>2019/20</w:t>
            </w:r>
          </w:p>
        </w:tc>
        <w:tc>
          <w:tcPr>
            <w:tcW w:w="1221" w:type="dxa"/>
            <w:tcBorders>
              <w:left w:val="nil"/>
              <w:right w:val="nil"/>
            </w:tcBorders>
          </w:tcPr>
          <w:p w14:paraId="41A78CD2" w14:textId="77777777" w:rsidR="00934A8F" w:rsidRPr="006F0535" w:rsidRDefault="00934A8F" w:rsidP="00407682">
            <w:pPr>
              <w:tabs>
                <w:tab w:val="left" w:pos="1701"/>
              </w:tabs>
              <w:spacing w:line="280" w:lineRule="atLeast"/>
              <w:jc w:val="center"/>
              <w:rPr>
                <w:b/>
                <w:color w:val="000000" w:themeColor="text1"/>
                <w:sz w:val="22"/>
                <w:szCs w:val="22"/>
                <w:lang w:eastAsia="en-AU"/>
              </w:rPr>
            </w:pPr>
            <w:r w:rsidRPr="006F0535">
              <w:rPr>
                <w:b/>
                <w:color w:val="000000" w:themeColor="text1"/>
                <w:sz w:val="22"/>
                <w:szCs w:val="22"/>
                <w:lang w:eastAsia="en-AU"/>
              </w:rPr>
              <w:t>2018/19</w:t>
            </w:r>
          </w:p>
        </w:tc>
        <w:tc>
          <w:tcPr>
            <w:tcW w:w="1480" w:type="dxa"/>
            <w:tcBorders>
              <w:left w:val="nil"/>
              <w:right w:val="nil"/>
            </w:tcBorders>
          </w:tcPr>
          <w:p w14:paraId="53D228CF" w14:textId="77777777" w:rsidR="00934A8F" w:rsidRPr="006F0535" w:rsidRDefault="00934A8F" w:rsidP="00407682">
            <w:pPr>
              <w:tabs>
                <w:tab w:val="left" w:pos="1701"/>
              </w:tabs>
              <w:spacing w:line="280" w:lineRule="atLeast"/>
              <w:jc w:val="center"/>
              <w:rPr>
                <w:b/>
                <w:color w:val="000000" w:themeColor="text1"/>
                <w:sz w:val="22"/>
                <w:szCs w:val="22"/>
                <w:lang w:eastAsia="en-AU"/>
              </w:rPr>
            </w:pPr>
            <w:r w:rsidRPr="006F0535">
              <w:rPr>
                <w:b/>
                <w:color w:val="000000" w:themeColor="text1"/>
                <w:sz w:val="22"/>
                <w:szCs w:val="22"/>
                <w:lang w:eastAsia="en-AU"/>
              </w:rPr>
              <w:t>2019/20</w:t>
            </w:r>
          </w:p>
        </w:tc>
      </w:tr>
      <w:tr w:rsidR="00934A8F" w:rsidRPr="006F0535" w14:paraId="32A6D294" w14:textId="77777777" w:rsidTr="00407682">
        <w:trPr>
          <w:trHeight w:val="312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00C38C" w14:textId="77777777" w:rsidR="00934A8F" w:rsidRPr="006F0535" w:rsidRDefault="00934A8F" w:rsidP="00407682">
            <w:pPr>
              <w:tabs>
                <w:tab w:val="left" w:pos="1701"/>
              </w:tabs>
              <w:spacing w:line="280" w:lineRule="atLeast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6F0535">
              <w:rPr>
                <w:color w:val="000000" w:themeColor="text1"/>
                <w:sz w:val="22"/>
                <w:szCs w:val="22"/>
                <w:lang w:eastAsia="en-AU"/>
              </w:rPr>
              <w:t>100 mm high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5AABD9" w14:textId="77777777" w:rsidR="00934A8F" w:rsidRPr="006F0535" w:rsidRDefault="00934A8F" w:rsidP="00407682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6F0535">
              <w:rPr>
                <w:sz w:val="22"/>
                <w:szCs w:val="22"/>
              </w:rPr>
              <w:t>7.11.18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7F8371" w14:textId="77777777" w:rsidR="00934A8F" w:rsidRPr="006F0535" w:rsidRDefault="00934A8F" w:rsidP="00407682">
            <w:pPr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6F0535">
              <w:rPr>
                <w:sz w:val="22"/>
                <w:szCs w:val="22"/>
              </w:rPr>
              <w:t>21.10.19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E25732" w14:textId="77777777" w:rsidR="00934A8F" w:rsidRPr="006F0535" w:rsidRDefault="00934A8F" w:rsidP="00407682">
            <w:pPr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6F0535">
              <w:rPr>
                <w:sz w:val="22"/>
                <w:szCs w:val="22"/>
              </w:rPr>
              <w:t>9.11.18</w:t>
            </w:r>
          </w:p>
        </w:tc>
        <w:tc>
          <w:tcPr>
            <w:tcW w:w="1051" w:type="dxa"/>
            <w:gridSpan w:val="2"/>
            <w:tcBorders>
              <w:left w:val="nil"/>
              <w:bottom w:val="nil"/>
              <w:right w:val="nil"/>
            </w:tcBorders>
          </w:tcPr>
          <w:p w14:paraId="41380E81" w14:textId="77777777" w:rsidR="00934A8F" w:rsidRPr="006F0535" w:rsidRDefault="00934A8F" w:rsidP="00407682">
            <w:pPr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6F0535">
              <w:rPr>
                <w:sz w:val="22"/>
                <w:szCs w:val="22"/>
              </w:rPr>
              <w:t>18.10.19</w:t>
            </w:r>
          </w:p>
        </w:tc>
        <w:tc>
          <w:tcPr>
            <w:tcW w:w="995" w:type="dxa"/>
            <w:tcBorders>
              <w:left w:val="nil"/>
              <w:bottom w:val="nil"/>
              <w:right w:val="nil"/>
            </w:tcBorders>
          </w:tcPr>
          <w:p w14:paraId="1E912FBA" w14:textId="77777777" w:rsidR="00934A8F" w:rsidRPr="006F0535" w:rsidRDefault="00934A8F" w:rsidP="00407682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6F0535">
              <w:rPr>
                <w:sz w:val="22"/>
                <w:szCs w:val="22"/>
              </w:rPr>
              <w:t>12.11.18</w:t>
            </w:r>
          </w:p>
        </w:tc>
        <w:tc>
          <w:tcPr>
            <w:tcW w:w="1004" w:type="dxa"/>
            <w:tcBorders>
              <w:left w:val="nil"/>
              <w:bottom w:val="nil"/>
              <w:right w:val="nil"/>
            </w:tcBorders>
          </w:tcPr>
          <w:p w14:paraId="42E0A346" w14:textId="77777777" w:rsidR="00934A8F" w:rsidRPr="006F0535" w:rsidRDefault="00934A8F" w:rsidP="00407682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6F0535">
              <w:rPr>
                <w:sz w:val="22"/>
                <w:szCs w:val="22"/>
              </w:rPr>
              <w:t>11.11.19</w:t>
            </w:r>
          </w:p>
        </w:tc>
        <w:tc>
          <w:tcPr>
            <w:tcW w:w="1004" w:type="dxa"/>
            <w:tcBorders>
              <w:left w:val="nil"/>
              <w:bottom w:val="nil"/>
              <w:right w:val="nil"/>
            </w:tcBorders>
          </w:tcPr>
          <w:p w14:paraId="3EE490D1" w14:textId="77777777" w:rsidR="00934A8F" w:rsidRPr="006F0535" w:rsidRDefault="00934A8F" w:rsidP="00407682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6F0535">
              <w:rPr>
                <w:sz w:val="22"/>
                <w:szCs w:val="22"/>
              </w:rPr>
              <w:t>13.11.18</w:t>
            </w:r>
          </w:p>
        </w:tc>
        <w:tc>
          <w:tcPr>
            <w:tcW w:w="1004" w:type="dxa"/>
            <w:tcBorders>
              <w:left w:val="nil"/>
              <w:bottom w:val="nil"/>
              <w:right w:val="nil"/>
            </w:tcBorders>
          </w:tcPr>
          <w:p w14:paraId="61947A57" w14:textId="77777777" w:rsidR="00934A8F" w:rsidRPr="006F0535" w:rsidRDefault="00934A8F" w:rsidP="00407682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6F0535">
              <w:rPr>
                <w:sz w:val="22"/>
                <w:szCs w:val="22"/>
              </w:rPr>
              <w:t>20.11.19</w:t>
            </w:r>
          </w:p>
        </w:tc>
        <w:tc>
          <w:tcPr>
            <w:tcW w:w="1221" w:type="dxa"/>
            <w:tcBorders>
              <w:left w:val="nil"/>
              <w:bottom w:val="nil"/>
              <w:right w:val="nil"/>
            </w:tcBorders>
          </w:tcPr>
          <w:p w14:paraId="18264256" w14:textId="77777777" w:rsidR="00934A8F" w:rsidRPr="006F0535" w:rsidRDefault="00934A8F" w:rsidP="00407682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6F0535">
              <w:rPr>
                <w:sz w:val="22"/>
                <w:szCs w:val="22"/>
              </w:rPr>
              <w:t>4.12.18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</w:tcPr>
          <w:p w14:paraId="0ECB91D8" w14:textId="77777777" w:rsidR="00934A8F" w:rsidRPr="006F0535" w:rsidRDefault="00934A8F" w:rsidP="00407682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6F0535">
              <w:rPr>
                <w:sz w:val="22"/>
                <w:szCs w:val="22"/>
              </w:rPr>
              <w:t>Never</w:t>
            </w:r>
          </w:p>
        </w:tc>
      </w:tr>
      <w:tr w:rsidR="00934A8F" w:rsidRPr="006F0535" w14:paraId="78D65B8B" w14:textId="77777777" w:rsidTr="00407682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4E939B4" w14:textId="77777777" w:rsidR="00934A8F" w:rsidRPr="006F0535" w:rsidRDefault="00934A8F" w:rsidP="00407682">
            <w:pPr>
              <w:tabs>
                <w:tab w:val="left" w:pos="1701"/>
              </w:tabs>
              <w:spacing w:line="280" w:lineRule="atLeast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6F0535">
              <w:rPr>
                <w:color w:val="000000" w:themeColor="text1"/>
                <w:sz w:val="22"/>
                <w:szCs w:val="22"/>
                <w:lang w:eastAsia="en-AU"/>
              </w:rPr>
              <w:t>200 mm high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4257823C" w14:textId="77777777" w:rsidR="00934A8F" w:rsidRPr="006F0535" w:rsidRDefault="00934A8F" w:rsidP="00407682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6F0535">
              <w:rPr>
                <w:sz w:val="22"/>
                <w:szCs w:val="22"/>
              </w:rPr>
              <w:t>12.11.1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322C1B74" w14:textId="77777777" w:rsidR="00934A8F" w:rsidRPr="006F0535" w:rsidRDefault="00934A8F" w:rsidP="00407682">
            <w:pPr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6F0535">
              <w:rPr>
                <w:sz w:val="22"/>
                <w:szCs w:val="22"/>
              </w:rPr>
              <w:t>6.11.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6125FAF1" w14:textId="77777777" w:rsidR="00934A8F" w:rsidRPr="006F0535" w:rsidRDefault="00934A8F" w:rsidP="00407682">
            <w:pPr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6F0535">
              <w:rPr>
                <w:sz w:val="22"/>
                <w:szCs w:val="22"/>
              </w:rPr>
              <w:t>21.11.18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18EC89" w14:textId="77777777" w:rsidR="00934A8F" w:rsidRPr="006F0535" w:rsidRDefault="00934A8F" w:rsidP="00407682">
            <w:pPr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6F0535">
              <w:rPr>
                <w:sz w:val="22"/>
                <w:szCs w:val="22"/>
              </w:rPr>
              <w:t>7.11.1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1C36F659" w14:textId="77777777" w:rsidR="00934A8F" w:rsidRPr="006F0535" w:rsidRDefault="00934A8F" w:rsidP="00407682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6F0535">
              <w:rPr>
                <w:sz w:val="22"/>
                <w:szCs w:val="22"/>
              </w:rPr>
              <w:t>23.11.1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03957F1D" w14:textId="77777777" w:rsidR="00934A8F" w:rsidRPr="006F0535" w:rsidRDefault="00934A8F" w:rsidP="00407682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6F0535">
              <w:rPr>
                <w:sz w:val="22"/>
                <w:szCs w:val="22"/>
              </w:rPr>
              <w:t>25.11.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193A39A7" w14:textId="77777777" w:rsidR="00934A8F" w:rsidRPr="006F0535" w:rsidRDefault="00934A8F" w:rsidP="00407682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6F0535">
              <w:rPr>
                <w:sz w:val="22"/>
                <w:szCs w:val="22"/>
              </w:rPr>
              <w:t>3.12.1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69C28565" w14:textId="77777777" w:rsidR="00934A8F" w:rsidRPr="006F0535" w:rsidRDefault="00934A8F" w:rsidP="00407682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6F0535">
              <w:rPr>
                <w:sz w:val="22"/>
                <w:szCs w:val="22"/>
              </w:rPr>
              <w:t>3.12.1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668469B4" w14:textId="77777777" w:rsidR="00934A8F" w:rsidRPr="006F0535" w:rsidRDefault="00934A8F" w:rsidP="00407682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6F0535">
              <w:rPr>
                <w:sz w:val="22"/>
                <w:szCs w:val="22"/>
              </w:rPr>
              <w:t>20.12.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0D7FB75" w14:textId="77777777" w:rsidR="00934A8F" w:rsidRPr="006F0535" w:rsidRDefault="00934A8F" w:rsidP="00407682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6F0535">
              <w:rPr>
                <w:sz w:val="22"/>
                <w:szCs w:val="22"/>
              </w:rPr>
              <w:t>Never</w:t>
            </w:r>
          </w:p>
        </w:tc>
      </w:tr>
      <w:tr w:rsidR="00934A8F" w:rsidRPr="006F0535" w14:paraId="0D5A7E6D" w14:textId="77777777" w:rsidTr="00407682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282CB7F" w14:textId="77777777" w:rsidR="00934A8F" w:rsidRPr="006F0535" w:rsidRDefault="00934A8F" w:rsidP="00407682">
            <w:pPr>
              <w:tabs>
                <w:tab w:val="left" w:pos="1701"/>
              </w:tabs>
              <w:spacing w:line="280" w:lineRule="atLeast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6F0535">
              <w:rPr>
                <w:color w:val="000000" w:themeColor="text1"/>
                <w:sz w:val="22"/>
                <w:szCs w:val="22"/>
                <w:lang w:eastAsia="en-AU"/>
              </w:rPr>
              <w:t>300 mm high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7EC5B102" w14:textId="77777777" w:rsidR="00934A8F" w:rsidRPr="006F0535" w:rsidRDefault="00934A8F" w:rsidP="00407682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6F0535">
              <w:rPr>
                <w:sz w:val="22"/>
                <w:szCs w:val="22"/>
              </w:rPr>
              <w:t>21.11.1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01248CD2" w14:textId="77777777" w:rsidR="00934A8F" w:rsidRPr="006F0535" w:rsidRDefault="00934A8F" w:rsidP="00407682">
            <w:pPr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6F0535">
              <w:rPr>
                <w:sz w:val="22"/>
                <w:szCs w:val="22"/>
              </w:rPr>
              <w:t>15.11.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723B07C3" w14:textId="77777777" w:rsidR="00934A8F" w:rsidRPr="006F0535" w:rsidRDefault="00934A8F" w:rsidP="00407682">
            <w:pPr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6F0535">
              <w:rPr>
                <w:sz w:val="22"/>
                <w:szCs w:val="22"/>
              </w:rPr>
              <w:t>28.11.18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A5BBE0" w14:textId="77777777" w:rsidR="00934A8F" w:rsidRPr="006F0535" w:rsidRDefault="00934A8F" w:rsidP="00407682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6F0535">
              <w:rPr>
                <w:sz w:val="22"/>
                <w:szCs w:val="22"/>
              </w:rPr>
              <w:t>22.11.1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3A25654E" w14:textId="77777777" w:rsidR="00934A8F" w:rsidRPr="006F0535" w:rsidRDefault="00934A8F" w:rsidP="00407682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6F0535">
              <w:rPr>
                <w:sz w:val="22"/>
                <w:szCs w:val="22"/>
              </w:rPr>
              <w:t>29.11.1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47AC2E83" w14:textId="77777777" w:rsidR="00934A8F" w:rsidRPr="006F0535" w:rsidRDefault="00934A8F" w:rsidP="00407682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6F0535">
              <w:rPr>
                <w:sz w:val="22"/>
                <w:szCs w:val="22"/>
              </w:rPr>
              <w:t>25.11.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338134E0" w14:textId="77777777" w:rsidR="00934A8F" w:rsidRPr="006F0535" w:rsidRDefault="00934A8F" w:rsidP="00407682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6F0535">
              <w:rPr>
                <w:sz w:val="22"/>
                <w:szCs w:val="22"/>
              </w:rPr>
              <w:t>9.12.1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7ED654AE" w14:textId="77777777" w:rsidR="00934A8F" w:rsidRPr="006F0535" w:rsidRDefault="00934A8F" w:rsidP="00407682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6F0535">
              <w:rPr>
                <w:sz w:val="22"/>
                <w:szCs w:val="22"/>
              </w:rPr>
              <w:t>9.12.1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7F7B9935" w14:textId="77777777" w:rsidR="00934A8F" w:rsidRPr="006F0535" w:rsidRDefault="00934A8F" w:rsidP="00407682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6F0535">
              <w:rPr>
                <w:sz w:val="22"/>
                <w:szCs w:val="22"/>
              </w:rPr>
              <w:t>31.12.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3B18C27" w14:textId="77777777" w:rsidR="00934A8F" w:rsidRPr="006F0535" w:rsidRDefault="00934A8F" w:rsidP="00407682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6F0535">
              <w:rPr>
                <w:sz w:val="22"/>
                <w:szCs w:val="22"/>
              </w:rPr>
              <w:t>Never</w:t>
            </w:r>
          </w:p>
        </w:tc>
      </w:tr>
      <w:tr w:rsidR="00934A8F" w:rsidRPr="006F0535" w14:paraId="6D4BC852" w14:textId="77777777" w:rsidTr="00407682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3B0CF4C" w14:textId="77777777" w:rsidR="00934A8F" w:rsidRPr="006F0535" w:rsidRDefault="00934A8F" w:rsidP="00407682">
            <w:pPr>
              <w:tabs>
                <w:tab w:val="left" w:pos="1701"/>
              </w:tabs>
              <w:spacing w:line="280" w:lineRule="atLeast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6F0535">
              <w:rPr>
                <w:color w:val="000000" w:themeColor="text1"/>
                <w:sz w:val="22"/>
                <w:szCs w:val="22"/>
                <w:lang w:eastAsia="en-AU"/>
              </w:rPr>
              <w:t>1</w:t>
            </w:r>
            <w:r w:rsidRPr="006F0535">
              <w:rPr>
                <w:color w:val="000000" w:themeColor="text1"/>
                <w:sz w:val="22"/>
                <w:szCs w:val="22"/>
                <w:vertAlign w:val="superscript"/>
                <w:lang w:eastAsia="en-AU"/>
              </w:rPr>
              <w:t>st</w:t>
            </w:r>
            <w:r w:rsidRPr="006F0535">
              <w:rPr>
                <w:color w:val="000000" w:themeColor="text1"/>
                <w:sz w:val="22"/>
                <w:szCs w:val="22"/>
                <w:lang w:eastAsia="en-AU"/>
              </w:rPr>
              <w:t xml:space="preserve"> flower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110D7D30" w14:textId="77777777" w:rsidR="00934A8F" w:rsidRPr="006F0535" w:rsidRDefault="00934A8F" w:rsidP="00407682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6F0535">
              <w:rPr>
                <w:sz w:val="22"/>
                <w:szCs w:val="22"/>
              </w:rPr>
              <w:t>26.11.1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4D886777" w14:textId="77777777" w:rsidR="00934A8F" w:rsidRPr="006F0535" w:rsidRDefault="00934A8F" w:rsidP="00407682">
            <w:pPr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6F0535">
              <w:rPr>
                <w:sz w:val="22"/>
                <w:szCs w:val="22"/>
              </w:rPr>
              <w:t>1.12.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04F60F95" w14:textId="77777777" w:rsidR="00934A8F" w:rsidRPr="006F0535" w:rsidRDefault="00934A8F" w:rsidP="00407682">
            <w:pPr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6F0535">
              <w:rPr>
                <w:sz w:val="22"/>
                <w:szCs w:val="22"/>
              </w:rPr>
              <w:t>7.12.18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C08850" w14:textId="77777777" w:rsidR="00934A8F" w:rsidRPr="006F0535" w:rsidRDefault="00934A8F" w:rsidP="00407682">
            <w:pPr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6F0535">
              <w:rPr>
                <w:sz w:val="22"/>
                <w:szCs w:val="22"/>
              </w:rPr>
              <w:t>6.12.1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6B3A6650" w14:textId="77777777" w:rsidR="00934A8F" w:rsidRPr="006F0535" w:rsidRDefault="00934A8F" w:rsidP="00407682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6F0535">
              <w:rPr>
                <w:sz w:val="22"/>
                <w:szCs w:val="22"/>
              </w:rPr>
              <w:t>27.11.1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3A73F1A4" w14:textId="77777777" w:rsidR="00934A8F" w:rsidRPr="006F0535" w:rsidRDefault="00934A8F" w:rsidP="00407682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6F0535">
              <w:rPr>
                <w:sz w:val="22"/>
                <w:szCs w:val="22"/>
              </w:rPr>
              <w:t>2.12.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0D09EDAF" w14:textId="77777777" w:rsidR="00934A8F" w:rsidRPr="006F0535" w:rsidRDefault="00934A8F" w:rsidP="00407682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6F0535">
              <w:rPr>
                <w:sz w:val="22"/>
                <w:szCs w:val="22"/>
              </w:rPr>
              <w:t>3.1.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50F00287" w14:textId="77777777" w:rsidR="00934A8F" w:rsidRPr="006F0535" w:rsidRDefault="00934A8F" w:rsidP="00407682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6F0535">
              <w:rPr>
                <w:sz w:val="22"/>
                <w:szCs w:val="22"/>
              </w:rPr>
              <w:t>6.1.2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229DD87A" w14:textId="77777777" w:rsidR="00934A8F" w:rsidRPr="006F0535" w:rsidRDefault="00934A8F" w:rsidP="00407682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6F0535">
              <w:rPr>
                <w:sz w:val="22"/>
                <w:szCs w:val="22"/>
              </w:rPr>
              <w:t>16.1.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C867539" w14:textId="77777777" w:rsidR="00934A8F" w:rsidRPr="006F0535" w:rsidRDefault="00934A8F" w:rsidP="00407682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6F0535">
              <w:rPr>
                <w:sz w:val="22"/>
                <w:szCs w:val="22"/>
              </w:rPr>
              <w:t>Never</w:t>
            </w:r>
          </w:p>
        </w:tc>
      </w:tr>
      <w:tr w:rsidR="00934A8F" w:rsidRPr="006F0535" w14:paraId="23D19127" w14:textId="77777777" w:rsidTr="00407682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F50EFF9" w14:textId="77777777" w:rsidR="00934A8F" w:rsidRPr="006F0535" w:rsidRDefault="00934A8F" w:rsidP="00407682">
            <w:pPr>
              <w:tabs>
                <w:tab w:val="left" w:pos="1701"/>
              </w:tabs>
              <w:spacing w:line="280" w:lineRule="atLeast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6F0535">
              <w:rPr>
                <w:color w:val="000000" w:themeColor="text1"/>
                <w:sz w:val="22"/>
                <w:szCs w:val="22"/>
                <w:lang w:eastAsia="en-AU"/>
              </w:rPr>
              <w:t>Height at flowering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2F12D270" w14:textId="77777777" w:rsidR="00934A8F" w:rsidRPr="006F0535" w:rsidRDefault="00934A8F" w:rsidP="00407682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6F0535">
              <w:rPr>
                <w:sz w:val="22"/>
                <w:szCs w:val="22"/>
              </w:rPr>
              <w:t>26.11.1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001FE843" w14:textId="77777777" w:rsidR="00934A8F" w:rsidRPr="006F0535" w:rsidRDefault="00934A8F" w:rsidP="00407682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6F0535">
              <w:rPr>
                <w:sz w:val="22"/>
                <w:szCs w:val="22"/>
              </w:rPr>
              <w:t>1.12.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631DF016" w14:textId="77777777" w:rsidR="00934A8F" w:rsidRPr="006F0535" w:rsidRDefault="00934A8F" w:rsidP="00407682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6F0535">
              <w:rPr>
                <w:sz w:val="22"/>
                <w:szCs w:val="22"/>
              </w:rPr>
              <w:t>7.12.18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905A1B" w14:textId="77777777" w:rsidR="00934A8F" w:rsidRPr="006F0535" w:rsidRDefault="00934A8F" w:rsidP="00407682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6F0535">
              <w:rPr>
                <w:sz w:val="22"/>
                <w:szCs w:val="22"/>
              </w:rPr>
              <w:t>6.12.1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52DD8511" w14:textId="77777777" w:rsidR="00934A8F" w:rsidRPr="006F0535" w:rsidRDefault="00934A8F" w:rsidP="00407682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6F0535">
              <w:rPr>
                <w:sz w:val="22"/>
                <w:szCs w:val="22"/>
              </w:rPr>
              <w:t>27.11.1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1746AD0D" w14:textId="77777777" w:rsidR="00934A8F" w:rsidRPr="006F0535" w:rsidRDefault="00934A8F" w:rsidP="00407682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6F0535">
              <w:rPr>
                <w:sz w:val="22"/>
                <w:szCs w:val="22"/>
              </w:rPr>
              <w:t>2.12.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0D699754" w14:textId="77777777" w:rsidR="00934A8F" w:rsidRPr="006F0535" w:rsidRDefault="00934A8F" w:rsidP="00407682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6F0535">
              <w:rPr>
                <w:sz w:val="22"/>
                <w:szCs w:val="22"/>
              </w:rPr>
              <w:t>3.1.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26DF2F8F" w14:textId="77777777" w:rsidR="00934A8F" w:rsidRPr="006F0535" w:rsidRDefault="00934A8F" w:rsidP="00407682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6F0535">
              <w:rPr>
                <w:sz w:val="22"/>
                <w:szCs w:val="22"/>
              </w:rPr>
              <w:t>6.1.2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5B3043B6" w14:textId="77777777" w:rsidR="00934A8F" w:rsidRPr="006F0535" w:rsidRDefault="00934A8F" w:rsidP="00407682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6F0535">
              <w:rPr>
                <w:sz w:val="22"/>
                <w:szCs w:val="22"/>
              </w:rPr>
              <w:t>16.1.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5A270E3" w14:textId="77777777" w:rsidR="00934A8F" w:rsidRPr="006F0535" w:rsidRDefault="00934A8F" w:rsidP="00407682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6F0535">
              <w:rPr>
                <w:sz w:val="22"/>
                <w:szCs w:val="22"/>
              </w:rPr>
              <w:t>Never</w:t>
            </w:r>
          </w:p>
        </w:tc>
      </w:tr>
      <w:tr w:rsidR="00934A8F" w:rsidRPr="006F0535" w14:paraId="344E5332" w14:textId="77777777" w:rsidTr="00407682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9BA5318" w14:textId="77777777" w:rsidR="00934A8F" w:rsidRPr="006F0535" w:rsidRDefault="00934A8F" w:rsidP="00407682">
            <w:pPr>
              <w:tabs>
                <w:tab w:val="left" w:pos="1701"/>
              </w:tabs>
              <w:spacing w:line="280" w:lineRule="atLeast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6F0535">
              <w:rPr>
                <w:color w:val="000000" w:themeColor="text1"/>
                <w:sz w:val="22"/>
                <w:szCs w:val="22"/>
                <w:lang w:eastAsia="en-AU"/>
              </w:rPr>
              <w:t>Fully developed capsule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3C1295F6" w14:textId="77777777" w:rsidR="00934A8F" w:rsidRPr="006F0535" w:rsidRDefault="00934A8F" w:rsidP="00407682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6F0535">
              <w:rPr>
                <w:sz w:val="22"/>
                <w:szCs w:val="22"/>
              </w:rPr>
              <w:t>2.1.1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300FDAD4" w14:textId="77777777" w:rsidR="00934A8F" w:rsidRPr="006F0535" w:rsidRDefault="00934A8F" w:rsidP="00407682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6F0535">
              <w:rPr>
                <w:sz w:val="22"/>
                <w:szCs w:val="22"/>
              </w:rPr>
              <w:t>19.12.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6B4AD666" w14:textId="77777777" w:rsidR="00934A8F" w:rsidRPr="006F0535" w:rsidRDefault="00934A8F" w:rsidP="00407682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6F0535">
              <w:rPr>
                <w:sz w:val="22"/>
                <w:szCs w:val="22"/>
              </w:rPr>
              <w:t>16.1.19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0FE9A9" w14:textId="77777777" w:rsidR="00934A8F" w:rsidRPr="006F0535" w:rsidRDefault="00934A8F" w:rsidP="00407682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6F0535">
              <w:rPr>
                <w:sz w:val="22"/>
                <w:szCs w:val="22"/>
              </w:rPr>
              <w:t>30.12.1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4A83D3BB" w14:textId="77777777" w:rsidR="00934A8F" w:rsidRPr="006F0535" w:rsidRDefault="00934A8F" w:rsidP="00407682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6F0535">
              <w:rPr>
                <w:sz w:val="22"/>
                <w:szCs w:val="22"/>
              </w:rPr>
              <w:t>29.1.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3E5E96E2" w14:textId="77777777" w:rsidR="00934A8F" w:rsidRPr="006F0535" w:rsidRDefault="00934A8F" w:rsidP="00407682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6F0535">
              <w:rPr>
                <w:sz w:val="22"/>
                <w:szCs w:val="22"/>
              </w:rPr>
              <w:t>5.2.2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4DCF2FCC" w14:textId="77777777" w:rsidR="00934A8F" w:rsidRPr="006F0535" w:rsidRDefault="00934A8F" w:rsidP="00407682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6F0535">
              <w:rPr>
                <w:sz w:val="22"/>
                <w:szCs w:val="22"/>
              </w:rPr>
              <w:t>8.3.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20697AD4" w14:textId="77777777" w:rsidR="00934A8F" w:rsidRPr="006F0535" w:rsidRDefault="00934A8F" w:rsidP="00407682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6F0535">
              <w:rPr>
                <w:sz w:val="22"/>
                <w:szCs w:val="22"/>
              </w:rPr>
              <w:t>17.2.2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0999E911" w14:textId="77777777" w:rsidR="00934A8F" w:rsidRPr="006F0535" w:rsidRDefault="00934A8F" w:rsidP="00407682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6F0535">
              <w:rPr>
                <w:sz w:val="22"/>
                <w:szCs w:val="22"/>
              </w:rPr>
              <w:t>Neve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08EE0AD" w14:textId="77777777" w:rsidR="00934A8F" w:rsidRPr="006F0535" w:rsidRDefault="00934A8F" w:rsidP="00407682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6F0535">
              <w:rPr>
                <w:sz w:val="22"/>
                <w:szCs w:val="22"/>
              </w:rPr>
              <w:t>Never</w:t>
            </w:r>
          </w:p>
        </w:tc>
      </w:tr>
      <w:tr w:rsidR="00934A8F" w:rsidRPr="006F0535" w14:paraId="2FF563AC" w14:textId="77777777" w:rsidTr="00407682">
        <w:trPr>
          <w:trHeight w:val="312"/>
        </w:trPr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3BDA72DE" w14:textId="77777777" w:rsidR="00934A8F" w:rsidRPr="006F0535" w:rsidRDefault="00934A8F" w:rsidP="00407682">
            <w:pPr>
              <w:tabs>
                <w:tab w:val="left" w:pos="1701"/>
              </w:tabs>
              <w:spacing w:line="280" w:lineRule="atLeast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6F0535">
              <w:rPr>
                <w:color w:val="000000" w:themeColor="text1"/>
                <w:sz w:val="22"/>
                <w:szCs w:val="22"/>
                <w:lang w:eastAsia="en-AU"/>
              </w:rPr>
              <w:t xml:space="preserve">Final height </w:t>
            </w:r>
          </w:p>
        </w:tc>
        <w:tc>
          <w:tcPr>
            <w:tcW w:w="995" w:type="dxa"/>
            <w:tcBorders>
              <w:top w:val="nil"/>
              <w:left w:val="nil"/>
              <w:right w:val="nil"/>
            </w:tcBorders>
          </w:tcPr>
          <w:p w14:paraId="46756FFC" w14:textId="77777777" w:rsidR="00934A8F" w:rsidRPr="006F0535" w:rsidRDefault="00934A8F" w:rsidP="00407682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6F0535">
              <w:rPr>
                <w:sz w:val="22"/>
                <w:szCs w:val="22"/>
              </w:rPr>
              <w:t>2.4.19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</w:tcPr>
          <w:p w14:paraId="2255FF60" w14:textId="77777777" w:rsidR="00934A8F" w:rsidRPr="006F0535" w:rsidRDefault="00934A8F" w:rsidP="00407682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6F0535">
              <w:rPr>
                <w:sz w:val="22"/>
                <w:szCs w:val="22"/>
              </w:rPr>
              <w:t>5.2.20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</w:tcPr>
          <w:p w14:paraId="5832BDC5" w14:textId="77777777" w:rsidR="00934A8F" w:rsidRPr="006F0535" w:rsidRDefault="00934A8F" w:rsidP="00407682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6F0535">
              <w:rPr>
                <w:sz w:val="22"/>
                <w:szCs w:val="22"/>
              </w:rPr>
              <w:t>25.3.19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right w:val="nil"/>
            </w:tcBorders>
          </w:tcPr>
          <w:p w14:paraId="2DA71BBD" w14:textId="77777777" w:rsidR="00934A8F" w:rsidRPr="006F0535" w:rsidRDefault="00934A8F" w:rsidP="00407682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6F0535">
              <w:rPr>
                <w:sz w:val="22"/>
                <w:szCs w:val="22"/>
              </w:rPr>
              <w:t>24.1.20</w:t>
            </w:r>
          </w:p>
        </w:tc>
        <w:tc>
          <w:tcPr>
            <w:tcW w:w="995" w:type="dxa"/>
            <w:tcBorders>
              <w:top w:val="nil"/>
              <w:left w:val="nil"/>
              <w:right w:val="nil"/>
            </w:tcBorders>
          </w:tcPr>
          <w:p w14:paraId="7EDFEE15" w14:textId="77777777" w:rsidR="00934A8F" w:rsidRPr="006F0535" w:rsidRDefault="00934A8F" w:rsidP="00407682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6F0535">
              <w:rPr>
                <w:sz w:val="22"/>
                <w:szCs w:val="22"/>
              </w:rPr>
              <w:t>15.2.9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</w:tcPr>
          <w:p w14:paraId="6FBDA652" w14:textId="77777777" w:rsidR="00934A8F" w:rsidRPr="006F0535" w:rsidRDefault="00934A8F" w:rsidP="00407682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6F0535">
              <w:rPr>
                <w:sz w:val="22"/>
                <w:szCs w:val="22"/>
              </w:rPr>
              <w:t>13.3.20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</w:tcPr>
          <w:p w14:paraId="59A27A05" w14:textId="77777777" w:rsidR="00934A8F" w:rsidRPr="006F0535" w:rsidRDefault="00934A8F" w:rsidP="00407682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6F0535">
              <w:rPr>
                <w:sz w:val="22"/>
                <w:szCs w:val="22"/>
              </w:rPr>
              <w:t>11.2.19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</w:tcPr>
          <w:p w14:paraId="492FF0C0" w14:textId="77777777" w:rsidR="00934A8F" w:rsidRPr="006F0535" w:rsidRDefault="00934A8F" w:rsidP="00407682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6F0535">
              <w:rPr>
                <w:sz w:val="22"/>
                <w:szCs w:val="22"/>
              </w:rPr>
              <w:t>24.3.20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</w:tcPr>
          <w:p w14:paraId="4F33D4E9" w14:textId="77777777" w:rsidR="00934A8F" w:rsidRPr="006F0535" w:rsidRDefault="00934A8F" w:rsidP="00407682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6F0535">
              <w:rPr>
                <w:sz w:val="22"/>
                <w:szCs w:val="22"/>
              </w:rPr>
              <w:t>11.4.19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</w:tcPr>
          <w:p w14:paraId="127BBC59" w14:textId="77777777" w:rsidR="00934A8F" w:rsidRPr="006F0535" w:rsidRDefault="00934A8F" w:rsidP="00407682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6F0535">
              <w:rPr>
                <w:sz w:val="22"/>
                <w:szCs w:val="22"/>
              </w:rPr>
              <w:t>Never</w:t>
            </w:r>
          </w:p>
        </w:tc>
      </w:tr>
    </w:tbl>
    <w:p w14:paraId="73FD7FF1" w14:textId="77777777" w:rsidR="00934A8F" w:rsidRPr="006F0535" w:rsidRDefault="00934A8F" w:rsidP="00934A8F">
      <w:pPr>
        <w:rPr>
          <w:rFonts w:ascii="Times New Roman" w:hAnsi="Times New Roman" w:cs="Times New Roman"/>
        </w:rPr>
      </w:pPr>
    </w:p>
    <w:p w14:paraId="2D0B322A" w14:textId="77777777" w:rsidR="00394CAB" w:rsidRDefault="00394CAB"/>
    <w:sectPr w:rsidR="00394CAB" w:rsidSect="003A04A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yMrE0M7AwMLY0NDJS0lEKTi0uzszPAykwrAUAqCHhDiwAAAA="/>
  </w:docVars>
  <w:rsids>
    <w:rsidRoot w:val="00934A8F"/>
    <w:rsid w:val="00394CAB"/>
    <w:rsid w:val="00934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97155"/>
  <w15:chartTrackingRefBased/>
  <w15:docId w15:val="{4CC52F87-DA39-4B64-9A57-8D71AC634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4A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4A8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8</Characters>
  <Application>Microsoft Office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 1</dc:creator>
  <cp:keywords/>
  <dc:description/>
  <cp:lastModifiedBy>Reviewer 1</cp:lastModifiedBy>
  <cp:revision>1</cp:revision>
  <dcterms:created xsi:type="dcterms:W3CDTF">2022-03-31T18:29:00Z</dcterms:created>
  <dcterms:modified xsi:type="dcterms:W3CDTF">2022-03-31T1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d9e4d68-54d0-40a5-8c9a-85a36c87352c_Enabled">
    <vt:lpwstr>true</vt:lpwstr>
  </property>
  <property fmtid="{D5CDD505-2E9C-101B-9397-08002B2CF9AE}" pid="3" name="MSIP_Label_bd9e4d68-54d0-40a5-8c9a-85a36c87352c_SetDate">
    <vt:lpwstr>2022-03-31T18:29:20Z</vt:lpwstr>
  </property>
  <property fmtid="{D5CDD505-2E9C-101B-9397-08002B2CF9AE}" pid="4" name="MSIP_Label_bd9e4d68-54d0-40a5-8c9a-85a36c87352c_Method">
    <vt:lpwstr>Standard</vt:lpwstr>
  </property>
  <property fmtid="{D5CDD505-2E9C-101B-9397-08002B2CF9AE}" pid="5" name="MSIP_Label_bd9e4d68-54d0-40a5-8c9a-85a36c87352c_Name">
    <vt:lpwstr>Unclassified</vt:lpwstr>
  </property>
  <property fmtid="{D5CDD505-2E9C-101B-9397-08002B2CF9AE}" pid="6" name="MSIP_Label_bd9e4d68-54d0-40a5-8c9a-85a36c87352c_SiteId">
    <vt:lpwstr>388728e1-bbd0-4378-98dc-f8682e644300</vt:lpwstr>
  </property>
  <property fmtid="{D5CDD505-2E9C-101B-9397-08002B2CF9AE}" pid="7" name="MSIP_Label_bd9e4d68-54d0-40a5-8c9a-85a36c87352c_ActionId">
    <vt:lpwstr>1bb6a831-e705-4397-bac7-9ea50507da4b</vt:lpwstr>
  </property>
  <property fmtid="{D5CDD505-2E9C-101B-9397-08002B2CF9AE}" pid="8" name="MSIP_Label_bd9e4d68-54d0-40a5-8c9a-85a36c87352c_ContentBits">
    <vt:lpwstr>0</vt:lpwstr>
  </property>
</Properties>
</file>